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8BEB0" w14:textId="6F0B3503" w:rsidR="006267F3" w:rsidRPr="00C677C4" w:rsidRDefault="002224C9" w:rsidP="006267F3">
      <w:pPr>
        <w:spacing w:line="480" w:lineRule="auto"/>
      </w:pPr>
      <w:bookmarkStart w:id="0" w:name="_GoBack"/>
      <w:bookmarkEnd w:id="0"/>
      <w:r w:rsidRPr="00C677C4">
        <w:t>S</w:t>
      </w:r>
      <w:r>
        <w:t>7</w:t>
      </w:r>
      <w:r>
        <w:t xml:space="preserve"> </w:t>
      </w:r>
      <w:r w:rsidR="006267F3" w:rsidRPr="00C677C4">
        <w:t xml:space="preserve">Table. Proportion of the different genetic backgrounds observed in the study populations as revealed by Admixture analysis for </w:t>
      </w:r>
      <w:r w:rsidR="006267F3" w:rsidRPr="00C677C4">
        <w:rPr>
          <w:i/>
        </w:rPr>
        <w:t>K</w:t>
      </w:r>
      <w:r w:rsidR="006267F3">
        <w:t xml:space="preserve"> </w:t>
      </w:r>
      <w:r w:rsidR="006267F3" w:rsidRPr="00C677C4">
        <w:t>= 6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1096"/>
        <w:gridCol w:w="1096"/>
        <w:gridCol w:w="1096"/>
        <w:gridCol w:w="1096"/>
        <w:gridCol w:w="1096"/>
        <w:gridCol w:w="1415"/>
      </w:tblGrid>
      <w:tr w:rsidR="006267F3" w:rsidRPr="00C677C4" w14:paraId="4BA77590" w14:textId="77777777" w:rsidTr="002224C9">
        <w:trPr>
          <w:trHeight w:val="314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F83E46" w14:textId="77777777" w:rsidR="006267F3" w:rsidRPr="00C677C4" w:rsidRDefault="006267F3" w:rsidP="00517F57">
            <w:r w:rsidRPr="00C677C4">
              <w:rPr>
                <w:b/>
                <w:bCs/>
              </w:rPr>
              <w:t>Population</w:t>
            </w:r>
            <w:r w:rsidRPr="00C677C4">
              <w:t xml:space="preserve">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7A098D" w14:textId="77777777" w:rsidR="006267F3" w:rsidRPr="00C677C4" w:rsidRDefault="006267F3" w:rsidP="00517F57">
            <w:r w:rsidRPr="00C677C4">
              <w:rPr>
                <w:b/>
                <w:bCs/>
              </w:rPr>
              <w:t>Cluster1</w:t>
            </w:r>
            <w:r w:rsidRPr="00C677C4">
              <w:t xml:space="preserve">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CD4574" w14:textId="77777777" w:rsidR="006267F3" w:rsidRPr="00C677C4" w:rsidRDefault="006267F3" w:rsidP="00517F57">
            <w:r w:rsidRPr="00C677C4">
              <w:rPr>
                <w:b/>
                <w:bCs/>
              </w:rPr>
              <w:t>Cluster2</w:t>
            </w:r>
            <w:r w:rsidRPr="00C677C4">
              <w:t xml:space="preserve">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EE6E2D" w14:textId="77777777" w:rsidR="006267F3" w:rsidRPr="00C677C4" w:rsidRDefault="006267F3" w:rsidP="00517F57">
            <w:r w:rsidRPr="00C677C4">
              <w:rPr>
                <w:b/>
                <w:bCs/>
              </w:rPr>
              <w:t>Cluster3</w:t>
            </w:r>
            <w:r w:rsidRPr="00C677C4">
              <w:t xml:space="preserve">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571B6" w14:textId="77777777" w:rsidR="006267F3" w:rsidRPr="00C677C4" w:rsidRDefault="006267F3" w:rsidP="00517F57">
            <w:r w:rsidRPr="00C677C4">
              <w:rPr>
                <w:b/>
                <w:bCs/>
              </w:rPr>
              <w:t>Cluster4</w:t>
            </w:r>
            <w:r w:rsidRPr="00C677C4">
              <w:t xml:space="preserve">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E84A40" w14:textId="77777777" w:rsidR="006267F3" w:rsidRPr="00C677C4" w:rsidRDefault="006267F3" w:rsidP="00517F57">
            <w:r w:rsidRPr="00C677C4">
              <w:rPr>
                <w:b/>
                <w:bCs/>
              </w:rPr>
              <w:t>Cluster5</w:t>
            </w:r>
            <w:r w:rsidRPr="00C677C4">
              <w:t xml:space="preserve">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75721D" w14:textId="77777777" w:rsidR="006267F3" w:rsidRPr="00C677C4" w:rsidRDefault="006267F3" w:rsidP="00517F57">
            <w:r w:rsidRPr="00C677C4">
              <w:rPr>
                <w:b/>
                <w:bCs/>
              </w:rPr>
              <w:t>Cluster6</w:t>
            </w:r>
            <w:r w:rsidRPr="00C677C4">
              <w:t xml:space="preserve"> </w:t>
            </w:r>
          </w:p>
        </w:tc>
      </w:tr>
      <w:tr w:rsidR="006267F3" w:rsidRPr="00C677C4" w14:paraId="6ECB04E9" w14:textId="77777777" w:rsidTr="002224C9">
        <w:trPr>
          <w:trHeight w:val="255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55E389" w14:textId="77777777" w:rsidR="006267F3" w:rsidRPr="00C677C4" w:rsidRDefault="006267F3" w:rsidP="00517F57">
            <w:r w:rsidRPr="00C677C4">
              <w:t xml:space="preserve">Ambo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06F0E2" w14:textId="77777777" w:rsidR="006267F3" w:rsidRPr="00C677C4" w:rsidRDefault="006267F3" w:rsidP="00517F57">
            <w:pPr>
              <w:jc w:val="right"/>
            </w:pPr>
            <w:r w:rsidRPr="00C677C4">
              <w:t xml:space="preserve">0.889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540084" w14:textId="77777777" w:rsidR="006267F3" w:rsidRPr="00C677C4" w:rsidRDefault="006267F3" w:rsidP="00517F57">
            <w:pPr>
              <w:jc w:val="right"/>
            </w:pPr>
            <w:r w:rsidRPr="00C677C4">
              <w:t xml:space="preserve">0.0060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A4AFCE" w14:textId="77777777" w:rsidR="006267F3" w:rsidRPr="00C677C4" w:rsidRDefault="006267F3" w:rsidP="00517F57">
            <w:pPr>
              <w:jc w:val="right"/>
            </w:pPr>
            <w:r w:rsidRPr="00C677C4">
              <w:t xml:space="preserve">0.0049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F94263" w14:textId="77777777" w:rsidR="006267F3" w:rsidRPr="00C677C4" w:rsidRDefault="006267F3" w:rsidP="00517F57">
            <w:pPr>
              <w:jc w:val="right"/>
            </w:pPr>
            <w:r w:rsidRPr="00C677C4">
              <w:t xml:space="preserve">0.0055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748D8E" w14:textId="77777777" w:rsidR="006267F3" w:rsidRPr="00C677C4" w:rsidRDefault="006267F3" w:rsidP="00517F57">
            <w:pPr>
              <w:jc w:val="right"/>
            </w:pPr>
            <w:r w:rsidRPr="00C677C4">
              <w:t xml:space="preserve">0.0941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676643" w14:textId="77777777" w:rsidR="006267F3" w:rsidRPr="00C677C4" w:rsidRDefault="006267F3" w:rsidP="00517F57">
            <w:pPr>
              <w:jc w:val="right"/>
            </w:pPr>
            <w:r w:rsidRPr="00C677C4">
              <w:t xml:space="preserve">0.0002 </w:t>
            </w:r>
          </w:p>
        </w:tc>
      </w:tr>
      <w:tr w:rsidR="006267F3" w:rsidRPr="00C677C4" w14:paraId="35C16717" w14:textId="77777777" w:rsidTr="002224C9">
        <w:trPr>
          <w:trHeight w:val="292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88400C" w14:textId="77777777" w:rsidR="006267F3" w:rsidRPr="00C677C4" w:rsidRDefault="006267F3" w:rsidP="00517F57">
            <w:r w:rsidRPr="00C677C4">
              <w:t xml:space="preserve">Keffa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0E11A7" w14:textId="77777777" w:rsidR="006267F3" w:rsidRPr="00C677C4" w:rsidRDefault="006267F3" w:rsidP="00517F57">
            <w:pPr>
              <w:jc w:val="right"/>
            </w:pPr>
            <w:r w:rsidRPr="00C677C4">
              <w:t xml:space="preserve">0.8464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C83945" w14:textId="77777777" w:rsidR="006267F3" w:rsidRPr="00C677C4" w:rsidRDefault="006267F3" w:rsidP="00517F57">
            <w:pPr>
              <w:jc w:val="right"/>
            </w:pPr>
            <w:r w:rsidRPr="00C677C4">
              <w:t xml:space="preserve">0.0083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49BA72" w14:textId="77777777" w:rsidR="006267F3" w:rsidRPr="00C677C4" w:rsidRDefault="006267F3" w:rsidP="00517F57">
            <w:pPr>
              <w:jc w:val="right"/>
            </w:pPr>
            <w:r w:rsidRPr="00C677C4">
              <w:t xml:space="preserve">0.0009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8291F6" w14:textId="77777777" w:rsidR="006267F3" w:rsidRPr="00C677C4" w:rsidRDefault="006267F3" w:rsidP="00517F57">
            <w:pPr>
              <w:jc w:val="right"/>
            </w:pPr>
            <w:r w:rsidRPr="00C677C4">
              <w:t xml:space="preserve">0.0644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266F73" w14:textId="77777777" w:rsidR="006267F3" w:rsidRPr="00C677C4" w:rsidRDefault="006267F3" w:rsidP="00517F57">
            <w:pPr>
              <w:jc w:val="right"/>
            </w:pPr>
            <w:r w:rsidRPr="00C677C4">
              <w:t xml:space="preserve">0.0796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8E4386" w14:textId="77777777" w:rsidR="006267F3" w:rsidRPr="00C677C4" w:rsidRDefault="006267F3" w:rsidP="00517F57">
            <w:pPr>
              <w:jc w:val="right"/>
            </w:pPr>
            <w:r w:rsidRPr="00C677C4">
              <w:t xml:space="preserve">0.0003 </w:t>
            </w:r>
          </w:p>
        </w:tc>
      </w:tr>
      <w:tr w:rsidR="006267F3" w:rsidRPr="00C677C4" w14:paraId="03D08BBC" w14:textId="77777777" w:rsidTr="002224C9">
        <w:trPr>
          <w:trHeight w:val="255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9CA56F" w14:textId="77777777" w:rsidR="006267F3" w:rsidRPr="00C677C4" w:rsidRDefault="006267F3" w:rsidP="00517F57">
            <w:proofErr w:type="spellStart"/>
            <w:r w:rsidRPr="00C677C4">
              <w:t>Gumez</w:t>
            </w:r>
            <w:proofErr w:type="spellEnd"/>
            <w:r w:rsidRPr="00C677C4">
              <w:t xml:space="preserve">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83897D" w14:textId="77777777" w:rsidR="006267F3" w:rsidRPr="00C677C4" w:rsidRDefault="006267F3" w:rsidP="00517F57">
            <w:pPr>
              <w:jc w:val="right"/>
            </w:pPr>
            <w:r w:rsidRPr="00C677C4">
              <w:t xml:space="preserve">0.780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3E450B" w14:textId="77777777" w:rsidR="006267F3" w:rsidRPr="00C677C4" w:rsidRDefault="006267F3" w:rsidP="00517F57">
            <w:pPr>
              <w:jc w:val="right"/>
            </w:pPr>
            <w:r w:rsidRPr="00C677C4">
              <w:t xml:space="preserve">0.0045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EB9F85" w14:textId="77777777" w:rsidR="006267F3" w:rsidRPr="00C677C4" w:rsidRDefault="006267F3" w:rsidP="00517F57">
            <w:pPr>
              <w:jc w:val="right"/>
            </w:pPr>
            <w:r w:rsidRPr="00C677C4">
              <w:t xml:space="preserve">0.006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539A11" w14:textId="77777777" w:rsidR="006267F3" w:rsidRPr="00C677C4" w:rsidRDefault="006267F3" w:rsidP="00517F57">
            <w:pPr>
              <w:jc w:val="right"/>
            </w:pPr>
            <w:r w:rsidRPr="00C677C4">
              <w:t xml:space="preserve">0.108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4A5578" w14:textId="77777777" w:rsidR="006267F3" w:rsidRPr="00C677C4" w:rsidRDefault="006267F3" w:rsidP="00517F57">
            <w:pPr>
              <w:jc w:val="right"/>
            </w:pPr>
            <w:r w:rsidRPr="00C677C4">
              <w:t xml:space="preserve">0.1006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BDA786" w14:textId="77777777" w:rsidR="006267F3" w:rsidRPr="00C677C4" w:rsidRDefault="006267F3" w:rsidP="00517F57">
            <w:pPr>
              <w:jc w:val="right"/>
            </w:pPr>
            <w:r w:rsidRPr="00C677C4">
              <w:t xml:space="preserve">0.0003 </w:t>
            </w:r>
          </w:p>
        </w:tc>
      </w:tr>
      <w:tr w:rsidR="006267F3" w:rsidRPr="00C677C4" w14:paraId="15A1A12D" w14:textId="77777777" w:rsidTr="002224C9">
        <w:trPr>
          <w:trHeight w:val="198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8D6CC8" w14:textId="77777777" w:rsidR="006267F3" w:rsidRPr="00C677C4" w:rsidRDefault="006267F3" w:rsidP="00517F57">
            <w:r w:rsidRPr="00C677C4">
              <w:t xml:space="preserve">Afar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932B6B" w14:textId="77777777" w:rsidR="006267F3" w:rsidRPr="00C677C4" w:rsidRDefault="006267F3" w:rsidP="00517F57">
            <w:pPr>
              <w:jc w:val="right"/>
            </w:pPr>
            <w:r w:rsidRPr="00C677C4">
              <w:t xml:space="preserve">0.1891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F57DF7" w14:textId="77777777" w:rsidR="006267F3" w:rsidRPr="00C677C4" w:rsidRDefault="006267F3" w:rsidP="00517F57">
            <w:pPr>
              <w:jc w:val="right"/>
            </w:pPr>
            <w:r w:rsidRPr="00C677C4">
              <w:t xml:space="preserve">0.005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EE3B41" w14:textId="77777777" w:rsidR="006267F3" w:rsidRPr="00C677C4" w:rsidRDefault="006267F3" w:rsidP="00517F57">
            <w:pPr>
              <w:jc w:val="right"/>
            </w:pPr>
            <w:r w:rsidRPr="00C677C4">
              <w:t xml:space="preserve">0.0608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4143E" w14:textId="77777777" w:rsidR="006267F3" w:rsidRPr="00C677C4" w:rsidRDefault="006267F3" w:rsidP="00517F57">
            <w:pPr>
              <w:jc w:val="right"/>
            </w:pPr>
            <w:r w:rsidRPr="00C677C4">
              <w:t xml:space="preserve">0.0080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694A04" w14:textId="77777777" w:rsidR="006267F3" w:rsidRPr="00C677C4" w:rsidRDefault="006267F3" w:rsidP="00517F57">
            <w:pPr>
              <w:jc w:val="right"/>
            </w:pPr>
            <w:r w:rsidRPr="00C677C4">
              <w:t xml:space="preserve">0.7338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495DD6" w14:textId="77777777" w:rsidR="006267F3" w:rsidRPr="00C677C4" w:rsidRDefault="006267F3" w:rsidP="00517F57">
            <w:pPr>
              <w:jc w:val="right"/>
            </w:pPr>
            <w:r w:rsidRPr="00C677C4">
              <w:t xml:space="preserve">0.0030 </w:t>
            </w:r>
          </w:p>
        </w:tc>
      </w:tr>
      <w:tr w:rsidR="006267F3" w:rsidRPr="00C677C4" w14:paraId="24FE8033" w14:textId="77777777" w:rsidTr="002224C9">
        <w:trPr>
          <w:trHeight w:val="80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B10B4B" w14:textId="77777777" w:rsidR="006267F3" w:rsidRPr="00C677C4" w:rsidRDefault="006267F3" w:rsidP="00517F57">
            <w:r w:rsidRPr="00C677C4">
              <w:t xml:space="preserve">Long-eared Somali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0B352E" w14:textId="77777777" w:rsidR="006267F3" w:rsidRPr="00C677C4" w:rsidRDefault="006267F3" w:rsidP="00517F57">
            <w:pPr>
              <w:jc w:val="right"/>
            </w:pPr>
            <w:r w:rsidRPr="00C677C4">
              <w:t xml:space="preserve">0.2258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040626" w14:textId="77777777" w:rsidR="006267F3" w:rsidRPr="00C677C4" w:rsidRDefault="006267F3" w:rsidP="00517F57">
            <w:pPr>
              <w:jc w:val="right"/>
            </w:pPr>
            <w:r w:rsidRPr="00C677C4">
              <w:t xml:space="preserve">0.0035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6C8A83" w14:textId="77777777" w:rsidR="006267F3" w:rsidRPr="00C677C4" w:rsidRDefault="006267F3" w:rsidP="00517F57">
            <w:pPr>
              <w:jc w:val="right"/>
            </w:pPr>
            <w:r w:rsidRPr="00C677C4">
              <w:t xml:space="preserve">0.003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0AB1F5" w14:textId="77777777" w:rsidR="006267F3" w:rsidRPr="00C677C4" w:rsidRDefault="006267F3" w:rsidP="00517F57">
            <w:pPr>
              <w:jc w:val="right"/>
            </w:pPr>
            <w:r w:rsidRPr="00C677C4">
              <w:t xml:space="preserve">0.0057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59F346" w14:textId="77777777" w:rsidR="006267F3" w:rsidRPr="00C677C4" w:rsidRDefault="006267F3" w:rsidP="00517F57">
            <w:pPr>
              <w:jc w:val="right"/>
            </w:pPr>
            <w:r w:rsidRPr="00C677C4">
              <w:t xml:space="preserve">0.7616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D69427" w14:textId="77777777" w:rsidR="006267F3" w:rsidRPr="00C677C4" w:rsidRDefault="006267F3" w:rsidP="00517F57">
            <w:pPr>
              <w:jc w:val="right"/>
            </w:pPr>
            <w:r w:rsidRPr="00C677C4">
              <w:t xml:space="preserve">0.0002 </w:t>
            </w:r>
          </w:p>
        </w:tc>
      </w:tr>
      <w:tr w:rsidR="006267F3" w:rsidRPr="00C677C4" w14:paraId="1EFD1064" w14:textId="77777777" w:rsidTr="002224C9">
        <w:trPr>
          <w:trHeight w:val="255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88EACF" w14:textId="77777777" w:rsidR="006267F3" w:rsidRPr="00C677C4" w:rsidRDefault="006267F3" w:rsidP="00517F57">
            <w:r w:rsidRPr="00C677C4">
              <w:t xml:space="preserve">Nubian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4EF92" w14:textId="77777777" w:rsidR="006267F3" w:rsidRPr="00C677C4" w:rsidRDefault="006267F3" w:rsidP="00517F57">
            <w:pPr>
              <w:jc w:val="right"/>
            </w:pPr>
            <w:r w:rsidRPr="00C677C4">
              <w:t xml:space="preserve">0.2073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87B536" w14:textId="77777777" w:rsidR="006267F3" w:rsidRPr="00C677C4" w:rsidRDefault="006267F3" w:rsidP="00517F57">
            <w:pPr>
              <w:jc w:val="right"/>
            </w:pPr>
            <w:r w:rsidRPr="00C677C4">
              <w:t xml:space="preserve">0.0115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3FDE84" w14:textId="77777777" w:rsidR="006267F3" w:rsidRPr="00C677C4" w:rsidRDefault="006267F3" w:rsidP="00517F57">
            <w:pPr>
              <w:jc w:val="right"/>
            </w:pPr>
            <w:r w:rsidRPr="00C677C4">
              <w:t xml:space="preserve">0.0751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83835" w14:textId="77777777" w:rsidR="006267F3" w:rsidRPr="00C677C4" w:rsidRDefault="006267F3" w:rsidP="00517F57">
            <w:pPr>
              <w:jc w:val="right"/>
            </w:pPr>
            <w:r w:rsidRPr="00C677C4">
              <w:t xml:space="preserve">0.0855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A12351" w14:textId="77777777" w:rsidR="006267F3" w:rsidRPr="00C677C4" w:rsidRDefault="006267F3" w:rsidP="00517F57">
            <w:pPr>
              <w:jc w:val="right"/>
            </w:pPr>
            <w:r w:rsidRPr="00C677C4">
              <w:t xml:space="preserve">0.6147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D4C102" w14:textId="77777777" w:rsidR="006267F3" w:rsidRPr="00C677C4" w:rsidRDefault="006267F3" w:rsidP="00517F57">
            <w:pPr>
              <w:jc w:val="right"/>
            </w:pPr>
            <w:r w:rsidRPr="00C677C4">
              <w:t xml:space="preserve">0.0059 </w:t>
            </w:r>
          </w:p>
        </w:tc>
      </w:tr>
      <w:tr w:rsidR="006267F3" w:rsidRPr="00C677C4" w14:paraId="2E92F2AE" w14:textId="77777777" w:rsidTr="002224C9">
        <w:trPr>
          <w:trHeight w:val="255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6A9BAD" w14:textId="77777777" w:rsidR="006267F3" w:rsidRPr="00C677C4" w:rsidRDefault="006267F3" w:rsidP="00517F57">
            <w:r w:rsidRPr="00C677C4">
              <w:t>Morocc</w:t>
            </w:r>
            <w:r>
              <w:t>an</w:t>
            </w:r>
            <w:r w:rsidRPr="00C677C4">
              <w:t xml:space="preserve">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E32366" w14:textId="77777777" w:rsidR="006267F3" w:rsidRPr="00C677C4" w:rsidRDefault="006267F3" w:rsidP="00517F57">
            <w:pPr>
              <w:jc w:val="right"/>
            </w:pPr>
            <w:r w:rsidRPr="00C677C4">
              <w:t xml:space="preserve">0.0331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D1DB17" w14:textId="77777777" w:rsidR="006267F3" w:rsidRPr="00C677C4" w:rsidRDefault="006267F3" w:rsidP="00517F57">
            <w:pPr>
              <w:jc w:val="right"/>
            </w:pPr>
            <w:r w:rsidRPr="00C677C4">
              <w:t xml:space="preserve">0.1631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CEF5CB" w14:textId="77777777" w:rsidR="006267F3" w:rsidRPr="00C677C4" w:rsidRDefault="006267F3" w:rsidP="00517F57">
            <w:pPr>
              <w:jc w:val="right"/>
            </w:pPr>
            <w:r w:rsidRPr="00C677C4">
              <w:t xml:space="preserve">0.089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B85112" w14:textId="77777777" w:rsidR="006267F3" w:rsidRPr="00C677C4" w:rsidRDefault="006267F3" w:rsidP="00517F57">
            <w:pPr>
              <w:jc w:val="right"/>
            </w:pPr>
            <w:r w:rsidRPr="00C677C4">
              <w:t xml:space="preserve">0.2626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0B2822" w14:textId="77777777" w:rsidR="006267F3" w:rsidRPr="00C677C4" w:rsidRDefault="006267F3" w:rsidP="00517F57">
            <w:pPr>
              <w:jc w:val="right"/>
            </w:pPr>
            <w:r w:rsidRPr="00C677C4">
              <w:t xml:space="preserve">0.3783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0F7F49" w14:textId="77777777" w:rsidR="006267F3" w:rsidRPr="00C677C4" w:rsidRDefault="006267F3" w:rsidP="00517F57">
            <w:pPr>
              <w:jc w:val="right"/>
            </w:pPr>
            <w:r w:rsidRPr="00C677C4">
              <w:t xml:space="preserve">0.0738 </w:t>
            </w:r>
          </w:p>
        </w:tc>
      </w:tr>
      <w:tr w:rsidR="006267F3" w:rsidRPr="00C677C4" w14:paraId="1B7766EF" w14:textId="77777777" w:rsidTr="002224C9">
        <w:trPr>
          <w:trHeight w:val="255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74CAE9" w14:textId="77777777" w:rsidR="006267F3" w:rsidRPr="00C677C4" w:rsidRDefault="006267F3" w:rsidP="00517F57">
            <w:r w:rsidRPr="00C677C4">
              <w:t xml:space="preserve">Barki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993458" w14:textId="77777777" w:rsidR="006267F3" w:rsidRPr="00C677C4" w:rsidRDefault="006267F3" w:rsidP="00517F57">
            <w:pPr>
              <w:jc w:val="right"/>
            </w:pPr>
            <w:r w:rsidRPr="00C677C4">
              <w:t xml:space="preserve">0.0044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79FCCB" w14:textId="77777777" w:rsidR="006267F3" w:rsidRPr="00C677C4" w:rsidRDefault="006267F3" w:rsidP="00517F57">
            <w:pPr>
              <w:jc w:val="right"/>
            </w:pPr>
            <w:r w:rsidRPr="00C677C4">
              <w:t xml:space="preserve">0.0043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E3D602" w14:textId="77777777" w:rsidR="006267F3" w:rsidRPr="00C677C4" w:rsidRDefault="006267F3" w:rsidP="00517F57">
            <w:pPr>
              <w:jc w:val="right"/>
            </w:pPr>
            <w:r w:rsidRPr="00C677C4">
              <w:t xml:space="preserve">0.0064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95D189" w14:textId="77777777" w:rsidR="006267F3" w:rsidRPr="00C677C4" w:rsidRDefault="006267F3" w:rsidP="00517F57">
            <w:pPr>
              <w:jc w:val="right"/>
            </w:pPr>
            <w:r w:rsidRPr="00C677C4">
              <w:t xml:space="preserve">0.0055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944132" w14:textId="77777777" w:rsidR="006267F3" w:rsidRPr="00C677C4" w:rsidRDefault="006267F3" w:rsidP="00517F57">
            <w:pPr>
              <w:jc w:val="right"/>
            </w:pPr>
            <w:r w:rsidRPr="00C677C4">
              <w:t xml:space="preserve">0.0035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95FF7E" w14:textId="77777777" w:rsidR="006267F3" w:rsidRPr="00C677C4" w:rsidRDefault="006267F3" w:rsidP="00517F57">
            <w:pPr>
              <w:jc w:val="right"/>
            </w:pPr>
            <w:r w:rsidRPr="00C677C4">
              <w:t xml:space="preserve">0.9759 </w:t>
            </w:r>
          </w:p>
        </w:tc>
      </w:tr>
      <w:tr w:rsidR="006267F3" w:rsidRPr="00C677C4" w14:paraId="3C0F65B3" w14:textId="77777777" w:rsidTr="002224C9">
        <w:trPr>
          <w:trHeight w:val="255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4905A" w14:textId="77777777" w:rsidR="006267F3" w:rsidRPr="00C677C4" w:rsidRDefault="006267F3" w:rsidP="00517F57">
            <w:r w:rsidRPr="00C677C4">
              <w:t xml:space="preserve">North-west Highland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12A903" w14:textId="77777777" w:rsidR="006267F3" w:rsidRPr="00C677C4" w:rsidRDefault="006267F3" w:rsidP="00517F57">
            <w:pPr>
              <w:jc w:val="right"/>
            </w:pPr>
            <w:r w:rsidRPr="00C677C4">
              <w:t xml:space="preserve">0.0109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A832C" w14:textId="77777777" w:rsidR="006267F3" w:rsidRPr="00C677C4" w:rsidRDefault="006267F3" w:rsidP="00517F57">
            <w:pPr>
              <w:jc w:val="right"/>
            </w:pPr>
            <w:r w:rsidRPr="00C677C4">
              <w:t xml:space="preserve">0.5366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B719D5" w14:textId="77777777" w:rsidR="006267F3" w:rsidRPr="00C677C4" w:rsidRDefault="006267F3" w:rsidP="00517F57">
            <w:pPr>
              <w:jc w:val="right"/>
            </w:pPr>
            <w:r w:rsidRPr="00C677C4">
              <w:t xml:space="preserve">0.0031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66E89C" w14:textId="77777777" w:rsidR="006267F3" w:rsidRPr="00C677C4" w:rsidRDefault="006267F3" w:rsidP="00517F57">
            <w:pPr>
              <w:jc w:val="right"/>
            </w:pPr>
            <w:r w:rsidRPr="00C677C4">
              <w:t xml:space="preserve">0.4306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F64F2F" w14:textId="77777777" w:rsidR="006267F3" w:rsidRPr="00C677C4" w:rsidRDefault="006267F3" w:rsidP="00517F57">
            <w:pPr>
              <w:jc w:val="right"/>
            </w:pPr>
            <w:r w:rsidRPr="00C677C4">
              <w:t xml:space="preserve">0.0173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48A5D9" w14:textId="77777777" w:rsidR="006267F3" w:rsidRPr="00C677C4" w:rsidRDefault="006267F3" w:rsidP="00517F57">
            <w:pPr>
              <w:jc w:val="right"/>
            </w:pPr>
            <w:r w:rsidRPr="00C677C4">
              <w:t xml:space="preserve">0.0014 </w:t>
            </w:r>
          </w:p>
        </w:tc>
      </w:tr>
      <w:tr w:rsidR="006267F3" w:rsidRPr="00C677C4" w14:paraId="23AD385D" w14:textId="77777777" w:rsidTr="002224C9">
        <w:trPr>
          <w:trHeight w:val="255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BD6523" w14:textId="77777777" w:rsidR="006267F3" w:rsidRPr="00C677C4" w:rsidRDefault="006267F3" w:rsidP="00517F57">
            <w:r w:rsidRPr="00C677C4">
              <w:t xml:space="preserve">Central Highland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DDB2C7" w14:textId="77777777" w:rsidR="006267F3" w:rsidRPr="00C677C4" w:rsidRDefault="006267F3" w:rsidP="00517F57">
            <w:pPr>
              <w:jc w:val="right"/>
            </w:pPr>
            <w:r w:rsidRPr="00C677C4">
              <w:t xml:space="preserve">0.0017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204592" w14:textId="77777777" w:rsidR="006267F3" w:rsidRPr="00C677C4" w:rsidRDefault="006267F3" w:rsidP="00517F57">
            <w:pPr>
              <w:jc w:val="right"/>
            </w:pPr>
            <w:r w:rsidRPr="00C677C4">
              <w:t xml:space="preserve">0.9160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19E49A" w14:textId="77777777" w:rsidR="006267F3" w:rsidRPr="00C677C4" w:rsidRDefault="006267F3" w:rsidP="00517F57">
            <w:pPr>
              <w:jc w:val="right"/>
            </w:pPr>
            <w:r w:rsidRPr="00C677C4">
              <w:t xml:space="preserve">0.0006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3DDCF" w14:textId="77777777" w:rsidR="006267F3" w:rsidRPr="00C677C4" w:rsidRDefault="006267F3" w:rsidP="00517F57">
            <w:pPr>
              <w:jc w:val="right"/>
            </w:pPr>
            <w:r w:rsidRPr="00C677C4">
              <w:t xml:space="preserve">0.0800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11D53" w14:textId="77777777" w:rsidR="006267F3" w:rsidRPr="00C677C4" w:rsidRDefault="006267F3" w:rsidP="00517F57">
            <w:pPr>
              <w:jc w:val="right"/>
            </w:pPr>
            <w:r w:rsidRPr="00C677C4">
              <w:t xml:space="preserve">0.0016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ECBCD" w14:textId="77777777" w:rsidR="006267F3" w:rsidRPr="00C677C4" w:rsidRDefault="006267F3" w:rsidP="00517F57">
            <w:pPr>
              <w:jc w:val="right"/>
            </w:pPr>
            <w:r w:rsidRPr="00C677C4">
              <w:t xml:space="preserve">0.0001 </w:t>
            </w:r>
          </w:p>
        </w:tc>
      </w:tr>
      <w:tr w:rsidR="006267F3" w:rsidRPr="00C677C4" w14:paraId="5E9F7D0F" w14:textId="77777777" w:rsidTr="002224C9">
        <w:trPr>
          <w:trHeight w:val="255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5806CD" w14:textId="77777777" w:rsidR="006267F3" w:rsidRPr="00C677C4" w:rsidRDefault="006267F3" w:rsidP="00517F57">
            <w:r w:rsidRPr="00C677C4">
              <w:t xml:space="preserve">Djallonke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09B719" w14:textId="77777777" w:rsidR="006267F3" w:rsidRPr="00C677C4" w:rsidRDefault="006267F3" w:rsidP="00517F57">
            <w:pPr>
              <w:jc w:val="right"/>
            </w:pPr>
            <w:r w:rsidRPr="00C677C4">
              <w:t xml:space="preserve">0.0090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C1FEA4" w14:textId="77777777" w:rsidR="006267F3" w:rsidRPr="00C677C4" w:rsidRDefault="006267F3" w:rsidP="00517F57">
            <w:pPr>
              <w:jc w:val="right"/>
            </w:pPr>
            <w:r w:rsidRPr="00C677C4">
              <w:t xml:space="preserve">0.637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52BB23" w14:textId="77777777" w:rsidR="006267F3" w:rsidRPr="00C677C4" w:rsidRDefault="006267F3" w:rsidP="00517F57">
            <w:pPr>
              <w:jc w:val="right"/>
            </w:pPr>
            <w:r w:rsidRPr="00C677C4">
              <w:t xml:space="preserve">0.001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E1F43A" w14:textId="77777777" w:rsidR="006267F3" w:rsidRPr="00C677C4" w:rsidRDefault="006267F3" w:rsidP="00517F57">
            <w:pPr>
              <w:jc w:val="right"/>
            </w:pPr>
            <w:r w:rsidRPr="00C677C4">
              <w:t xml:space="preserve">0.3426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63059F" w14:textId="77777777" w:rsidR="006267F3" w:rsidRPr="00C677C4" w:rsidRDefault="006267F3" w:rsidP="00517F57">
            <w:pPr>
              <w:jc w:val="right"/>
            </w:pPr>
            <w:r w:rsidRPr="00C677C4">
              <w:t xml:space="preserve">0.0096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DB9994" w14:textId="77777777" w:rsidR="006267F3" w:rsidRPr="00C677C4" w:rsidRDefault="006267F3" w:rsidP="00517F57">
            <w:pPr>
              <w:jc w:val="right"/>
            </w:pPr>
            <w:r w:rsidRPr="00C677C4">
              <w:t xml:space="preserve">0.0004 </w:t>
            </w:r>
          </w:p>
        </w:tc>
      </w:tr>
      <w:tr w:rsidR="006267F3" w:rsidRPr="00C677C4" w14:paraId="494CF863" w14:textId="77777777" w:rsidTr="002224C9">
        <w:trPr>
          <w:trHeight w:val="255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8D8E6E" w14:textId="77777777" w:rsidR="006267F3" w:rsidRPr="00C677C4" w:rsidRDefault="006267F3" w:rsidP="00517F57">
            <w:r w:rsidRPr="00C677C4">
              <w:t xml:space="preserve">Iranian goat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9DCD9A" w14:textId="77777777" w:rsidR="006267F3" w:rsidRPr="00C677C4" w:rsidRDefault="006267F3" w:rsidP="00517F57">
            <w:pPr>
              <w:jc w:val="right"/>
            </w:pPr>
            <w:r w:rsidRPr="00C677C4">
              <w:t xml:space="preserve">0.0036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E57D43" w14:textId="77777777" w:rsidR="006267F3" w:rsidRPr="00C677C4" w:rsidRDefault="006267F3" w:rsidP="00517F57">
            <w:pPr>
              <w:jc w:val="right"/>
            </w:pPr>
            <w:r w:rsidRPr="00C677C4">
              <w:t xml:space="preserve">0.0086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0357F9" w14:textId="77777777" w:rsidR="006267F3" w:rsidRPr="00C677C4" w:rsidRDefault="006267F3" w:rsidP="00517F57">
            <w:pPr>
              <w:jc w:val="right"/>
            </w:pPr>
            <w:r w:rsidRPr="00C677C4">
              <w:t xml:space="preserve">0.4476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529CC2" w14:textId="77777777" w:rsidR="006267F3" w:rsidRPr="00C677C4" w:rsidRDefault="006267F3" w:rsidP="00517F57">
            <w:pPr>
              <w:jc w:val="right"/>
            </w:pPr>
            <w:r w:rsidRPr="00C677C4">
              <w:t xml:space="preserve">0.0273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54AC3E" w14:textId="77777777" w:rsidR="006267F3" w:rsidRPr="00C677C4" w:rsidRDefault="006267F3" w:rsidP="00517F57">
            <w:pPr>
              <w:jc w:val="right"/>
            </w:pPr>
            <w:r w:rsidRPr="00C677C4">
              <w:t xml:space="preserve">0.4543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60CAB3" w14:textId="77777777" w:rsidR="006267F3" w:rsidRPr="00C677C4" w:rsidRDefault="006267F3" w:rsidP="00517F57">
            <w:pPr>
              <w:jc w:val="right"/>
            </w:pPr>
            <w:r w:rsidRPr="00C677C4">
              <w:t xml:space="preserve">0.0586 </w:t>
            </w:r>
          </w:p>
        </w:tc>
      </w:tr>
      <w:tr w:rsidR="006267F3" w:rsidRPr="00C677C4" w14:paraId="0C600291" w14:textId="77777777" w:rsidTr="002224C9">
        <w:trPr>
          <w:trHeight w:val="282"/>
        </w:trPr>
        <w:tc>
          <w:tcPr>
            <w:tcW w:w="119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E1D31F" w14:textId="77777777" w:rsidR="006267F3" w:rsidRPr="00C677C4" w:rsidRDefault="006267F3" w:rsidP="00517F57">
            <w:r w:rsidRPr="00C677C4">
              <w:t xml:space="preserve">Cashmere </w:t>
            </w:r>
          </w:p>
        </w:tc>
        <w:tc>
          <w:tcPr>
            <w:tcW w:w="6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D07FA" w14:textId="77777777" w:rsidR="006267F3" w:rsidRPr="00C677C4" w:rsidRDefault="006267F3" w:rsidP="00517F57">
            <w:pPr>
              <w:jc w:val="right"/>
            </w:pPr>
            <w:r w:rsidRPr="00C677C4">
              <w:t xml:space="preserve">0.0010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D7F91B" w14:textId="77777777" w:rsidR="006267F3" w:rsidRPr="00C677C4" w:rsidRDefault="006267F3" w:rsidP="00517F57">
            <w:pPr>
              <w:jc w:val="right"/>
            </w:pPr>
            <w:r w:rsidRPr="00C677C4">
              <w:t xml:space="preserve">0.0009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7C613E" w14:textId="77777777" w:rsidR="006267F3" w:rsidRPr="00C677C4" w:rsidRDefault="006267F3" w:rsidP="00517F57">
            <w:pPr>
              <w:jc w:val="right"/>
            </w:pPr>
            <w:r w:rsidRPr="00C677C4">
              <w:t xml:space="preserve">0.9849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AB5898" w14:textId="77777777" w:rsidR="006267F3" w:rsidRPr="00C677C4" w:rsidRDefault="006267F3" w:rsidP="00517F57">
            <w:pPr>
              <w:jc w:val="right"/>
            </w:pPr>
            <w:r w:rsidRPr="00C677C4">
              <w:t xml:space="preserve">0.0012 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72AD96" w14:textId="77777777" w:rsidR="006267F3" w:rsidRPr="00C677C4" w:rsidRDefault="006267F3" w:rsidP="00517F57">
            <w:pPr>
              <w:jc w:val="right"/>
            </w:pPr>
            <w:r w:rsidRPr="00C677C4">
              <w:t xml:space="preserve">0.0110 </w:t>
            </w:r>
          </w:p>
        </w:tc>
        <w:tc>
          <w:tcPr>
            <w:tcW w:w="78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A42C3" w14:textId="77777777" w:rsidR="006267F3" w:rsidRPr="00C677C4" w:rsidRDefault="006267F3" w:rsidP="00517F57">
            <w:pPr>
              <w:jc w:val="right"/>
            </w:pPr>
            <w:r w:rsidRPr="00C677C4">
              <w:t xml:space="preserve">0.0010 </w:t>
            </w:r>
          </w:p>
        </w:tc>
      </w:tr>
    </w:tbl>
    <w:p w14:paraId="5A4F3257" w14:textId="77777777" w:rsidR="006267F3" w:rsidRDefault="006267F3" w:rsidP="006267F3">
      <w:pPr>
        <w:spacing w:line="480" w:lineRule="auto"/>
      </w:pPr>
    </w:p>
    <w:sectPr w:rsidR="006267F3" w:rsidSect="005820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51E59"/>
    <w:multiLevelType w:val="hybridMultilevel"/>
    <w:tmpl w:val="374842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7F3"/>
    <w:rsid w:val="002168BC"/>
    <w:rsid w:val="002224C9"/>
    <w:rsid w:val="005820E7"/>
    <w:rsid w:val="0062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706531"/>
  <w15:chartTrackingRefBased/>
  <w15:docId w15:val="{9DA96D46-4D91-064A-844C-F1DD39BE0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67F3"/>
    <w:rPr>
      <w:rFonts w:ascii="Times New Roman" w:eastAsia="Malgun Gothic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67F3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63"/>
    <w:qFormat/>
    <w:rsid w:val="006267F3"/>
    <w:pPr>
      <w:ind w:left="720"/>
      <w:contextualSpacing/>
    </w:pPr>
    <w:rPr>
      <w:rFonts w:eastAsia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2-23T14:29:00Z</dcterms:created>
  <dcterms:modified xsi:type="dcterms:W3CDTF">2019-03-27T21:18:00Z</dcterms:modified>
</cp:coreProperties>
</file>